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ABE8" w14:textId="1C54C387" w:rsidR="00B7310A" w:rsidRDefault="002A069B" w:rsidP="00885593">
      <w:pPr>
        <w:shd w:val="clear" w:color="auto" w:fill="FFFFFF"/>
        <w:spacing w:after="48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: Information about patients who were eligible for the ED2C program and then returned to the ED and were admitted to hospital on their return visit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850"/>
        <w:gridCol w:w="983"/>
        <w:gridCol w:w="850"/>
        <w:gridCol w:w="1559"/>
        <w:gridCol w:w="1144"/>
        <w:gridCol w:w="983"/>
        <w:gridCol w:w="1573"/>
      </w:tblGrid>
      <w:tr w:rsidR="007C3791" w:rsidRPr="007C3791" w14:paraId="4E3F0C32" w14:textId="77777777" w:rsidTr="007C3791"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9A95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ial Visit Disposition Loc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FB8D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3D9F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B7BB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ial Visit CT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58E7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initial visit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52D6" w14:textId="53918D3B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urned to the ED within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A911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turn visit CTAS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DC67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return visit</w:t>
            </w:r>
          </w:p>
        </w:tc>
      </w:tr>
      <w:tr w:rsidR="007C3791" w:rsidRPr="007C3791" w14:paraId="1C8780FA" w14:textId="77777777" w:rsidTr="007C3791">
        <w:trPr>
          <w:trHeight w:val="4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BD85" w14:textId="52B78E98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directed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829D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9F12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4DCD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B0A1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ontagious illness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CD67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7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DC1C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E308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</w:tr>
      <w:tr w:rsidR="007C3791" w:rsidRPr="007C3791" w14:paraId="63366337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ACD9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B2E2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6ED4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95FB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854A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502E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7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EEEC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911A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</w:tr>
      <w:tr w:rsidR="007C3791" w:rsidRPr="007C3791" w14:paraId="0EDE2D15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2DD7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6A6D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787D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49A6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47EA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ontagious illness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90FB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D721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070C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</w:tr>
      <w:tr w:rsidR="007C3791" w:rsidRPr="007C3791" w14:paraId="3983AC5F" w14:textId="77777777" w:rsidTr="007C3791">
        <w:trPr>
          <w:trHeight w:val="42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2A4F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igible, not redirected*</w:t>
            </w:r>
          </w:p>
          <w:p w14:paraId="0F8814EF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CE97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78C8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694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5DE0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ontagious illness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4F7D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44A7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9721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Joint swelling</w:t>
            </w:r>
          </w:p>
        </w:tc>
      </w:tr>
      <w:tr w:rsidR="007C3791" w:rsidRPr="007C3791" w14:paraId="38630F22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9B1F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A93D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4CBF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0F16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6E58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ontagious illness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1E60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452E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DCBC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Cough and fever</w:t>
            </w:r>
          </w:p>
        </w:tc>
      </w:tr>
      <w:tr w:rsidR="007C3791" w:rsidRPr="007C3791" w14:paraId="057C227E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6856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950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8CC0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A613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F85A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592E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144E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989A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ontagious illness</w:t>
            </w:r>
          </w:p>
        </w:tc>
      </w:tr>
      <w:tr w:rsidR="007C3791" w:rsidRPr="007C3791" w14:paraId="2668D246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E763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6980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379A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028F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0C47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E1F3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FF2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F0EE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</w:tr>
      <w:tr w:rsidR="007C3791" w:rsidRPr="007C3791" w14:paraId="58277A3C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8BFE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4A78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A41A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505C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CE3D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B475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7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AC1F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DCE7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</w:tr>
      <w:tr w:rsidR="007C3791" w:rsidRPr="007C3791" w14:paraId="5E97C76D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3459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3165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BB4C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10A6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996F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FBBB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2EE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BC1F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</w:tr>
      <w:tr w:rsidR="007C3791" w:rsidRPr="007C3791" w14:paraId="7962ACF2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9C73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F1A6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292C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5BD9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45A9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3637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C34E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73C3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</w:tr>
      <w:tr w:rsidR="007C3791" w:rsidRPr="007C3791" w14:paraId="2B17C3BE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A717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FBD7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42D1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325A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8C26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6566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BA7E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55B5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ltered level of consciousness</w:t>
            </w:r>
          </w:p>
        </w:tc>
      </w:tr>
      <w:tr w:rsidR="007C3791" w:rsidRPr="007C3791" w14:paraId="209DF6E1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1256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3D90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B2BA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5552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1D22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5BDF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4E87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68D0D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</w:tr>
      <w:tr w:rsidR="007C3791" w:rsidRPr="007C3791" w14:paraId="737BFECE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D055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285E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6FAC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E4F0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A1A9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7509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DAD4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D39C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</w:tr>
      <w:tr w:rsidR="007C3791" w:rsidRPr="007C3791" w14:paraId="58F5C033" w14:textId="77777777" w:rsidTr="007C3791">
        <w:trPr>
          <w:trHeight w:val="4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1DD8" w14:textId="77777777" w:rsidR="00B7310A" w:rsidRPr="007C3791" w:rsidRDefault="00B73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CECC" w14:textId="77777777" w:rsidR="00B7310A" w:rsidRPr="007C3791" w:rsidRDefault="002A069B" w:rsidP="007C3791">
            <w:pPr>
              <w:widowControl w:val="0"/>
              <w:pBdr>
                <w:top w:val="nil"/>
                <w:left w:val="nil"/>
                <w:bottom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2E2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FB18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8888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contagious illness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A7D1" w14:textId="77777777" w:rsidR="00B7310A" w:rsidRPr="007C3791" w:rsidRDefault="002A06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3-days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D1AC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77AB" w14:textId="77777777" w:rsidR="00B7310A" w:rsidRPr="007C3791" w:rsidRDefault="002A0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791">
              <w:rPr>
                <w:rFonts w:ascii="Times New Roman" w:eastAsia="Times New Roman" w:hAnsi="Times New Roman" w:cs="Times New Roman"/>
                <w:sz w:val="20"/>
                <w:szCs w:val="20"/>
              </w:rPr>
              <w:t>Altered level of consciousness</w:t>
            </w:r>
          </w:p>
        </w:tc>
      </w:tr>
    </w:tbl>
    <w:p w14:paraId="25D2F2D2" w14:textId="77777777" w:rsidR="00B7310A" w:rsidRDefault="00B7310A">
      <w:pPr>
        <w:rPr>
          <w:rFonts w:ascii="Times New Roman" w:eastAsia="Times New Roman" w:hAnsi="Times New Roman" w:cs="Times New Roman"/>
          <w:b/>
        </w:rPr>
      </w:pPr>
    </w:p>
    <w:sectPr w:rsidR="00B7310A" w:rsidSect="00BB10A0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99E6C" w14:textId="77777777" w:rsidR="00A332AA" w:rsidRDefault="00A332AA" w:rsidP="00BB10A0">
      <w:pPr>
        <w:spacing w:line="240" w:lineRule="auto"/>
      </w:pPr>
      <w:r>
        <w:separator/>
      </w:r>
    </w:p>
  </w:endnote>
  <w:endnote w:type="continuationSeparator" w:id="0">
    <w:p w14:paraId="3D78E0AE" w14:textId="77777777" w:rsidR="00A332AA" w:rsidRDefault="00A332AA" w:rsidP="00BB10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4644E" w14:textId="77777777" w:rsidR="00A332AA" w:rsidRDefault="00A332AA" w:rsidP="00BB10A0">
      <w:pPr>
        <w:spacing w:line="240" w:lineRule="auto"/>
      </w:pPr>
      <w:r>
        <w:separator/>
      </w:r>
    </w:p>
  </w:footnote>
  <w:footnote w:type="continuationSeparator" w:id="0">
    <w:p w14:paraId="11ACC938" w14:textId="77777777" w:rsidR="00A332AA" w:rsidRDefault="00A332AA" w:rsidP="00BB10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C989A" w14:textId="77777777" w:rsidR="00BB10A0" w:rsidRDefault="00BB10A0" w:rsidP="00BB10A0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Impact of pediatric ED redirection</w:t>
    </w:r>
  </w:p>
  <w:p w14:paraId="3A0DDAEA" w14:textId="77777777" w:rsidR="00BB10A0" w:rsidRDefault="00BB10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10A"/>
    <w:rsid w:val="00090E44"/>
    <w:rsid w:val="00102E51"/>
    <w:rsid w:val="002026E5"/>
    <w:rsid w:val="0024282A"/>
    <w:rsid w:val="002A069B"/>
    <w:rsid w:val="00352098"/>
    <w:rsid w:val="00380413"/>
    <w:rsid w:val="00451C11"/>
    <w:rsid w:val="0048034E"/>
    <w:rsid w:val="004C5CBA"/>
    <w:rsid w:val="005C7F1C"/>
    <w:rsid w:val="006905C8"/>
    <w:rsid w:val="006B6EF4"/>
    <w:rsid w:val="00746DF6"/>
    <w:rsid w:val="00793E73"/>
    <w:rsid w:val="007C3791"/>
    <w:rsid w:val="00807A83"/>
    <w:rsid w:val="00824373"/>
    <w:rsid w:val="00885593"/>
    <w:rsid w:val="009253ED"/>
    <w:rsid w:val="0093747E"/>
    <w:rsid w:val="00940E6A"/>
    <w:rsid w:val="00976DC7"/>
    <w:rsid w:val="00A332AA"/>
    <w:rsid w:val="00AC204F"/>
    <w:rsid w:val="00AD457B"/>
    <w:rsid w:val="00AE2052"/>
    <w:rsid w:val="00B7310A"/>
    <w:rsid w:val="00BB10A0"/>
    <w:rsid w:val="00C54984"/>
    <w:rsid w:val="00CE201A"/>
    <w:rsid w:val="00D3486C"/>
    <w:rsid w:val="00D70B1B"/>
    <w:rsid w:val="00D72905"/>
    <w:rsid w:val="00D85767"/>
    <w:rsid w:val="00E13FBD"/>
    <w:rsid w:val="00EA7281"/>
    <w:rsid w:val="00F6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F420D"/>
  <w15:docId w15:val="{6879D6EB-1B1D-E249-88D3-ADF9C93C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51C1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C11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54984"/>
    <w:pPr>
      <w:tabs>
        <w:tab w:val="left" w:pos="380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BB10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0A0"/>
  </w:style>
  <w:style w:type="paragraph" w:styleId="Footer">
    <w:name w:val="footer"/>
    <w:basedOn w:val="Normal"/>
    <w:link w:val="FooterChar"/>
    <w:uiPriority w:val="99"/>
    <w:unhideWhenUsed/>
    <w:rsid w:val="00BB10A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0A0"/>
  </w:style>
  <w:style w:type="character" w:styleId="LineNumber">
    <w:name w:val="line number"/>
    <w:basedOn w:val="DefaultParagraphFont"/>
    <w:uiPriority w:val="99"/>
    <w:semiHidden/>
    <w:unhideWhenUsed/>
    <w:rsid w:val="00BB1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jmcdon@student.ubc.ca</cp:lastModifiedBy>
  <cp:revision>12</cp:revision>
  <dcterms:created xsi:type="dcterms:W3CDTF">2025-04-28T19:10:00Z</dcterms:created>
  <dcterms:modified xsi:type="dcterms:W3CDTF">2025-04-30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08BlcQMj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